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423" w:rsidRPr="00835D20" w:rsidRDefault="00567845" w:rsidP="004760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835D20">
        <w:rPr>
          <w:rStyle w:val="tlid-translation"/>
          <w:rFonts w:ascii="Times New Roman" w:hAnsi="Times New Roman" w:cs="Times New Roman"/>
          <w:b/>
          <w:smallCaps/>
          <w:sz w:val="24"/>
          <w:szCs w:val="24"/>
          <w:lang w:val="en"/>
        </w:rPr>
        <w:t xml:space="preserve">S1 </w:t>
      </w:r>
      <w:r w:rsidRPr="00835D20">
        <w:rPr>
          <w:rStyle w:val="tlid-translation"/>
          <w:rFonts w:ascii="Times New Roman" w:hAnsi="Times New Roman" w:cs="Times New Roman"/>
          <w:b/>
          <w:sz w:val="24"/>
          <w:szCs w:val="24"/>
          <w:lang w:val="en"/>
        </w:rPr>
        <w:t>Table.</w:t>
      </w:r>
      <w:r w:rsidR="0047607A" w:rsidRPr="00835D20">
        <w:rPr>
          <w:rStyle w:val="tlid-translation"/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="0047607A" w:rsidRPr="00835D20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 xml:space="preserve">Full scientific names of </w:t>
      </w:r>
      <w:r w:rsidR="0047607A" w:rsidRPr="00835D20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Pelargonium </w:t>
      </w:r>
      <w:r w:rsidR="0047607A" w:rsidRPr="00835D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ecies / accessions according to </w:t>
      </w:r>
      <w:proofErr w:type="spellStart"/>
      <w:r w:rsidR="0047607A" w:rsidRPr="00835D20">
        <w:rPr>
          <w:rFonts w:ascii="Times New Roman" w:hAnsi="Times New Roman" w:cs="Times New Roman"/>
          <w:b/>
          <w:sz w:val="24"/>
          <w:szCs w:val="24"/>
          <w:lang w:val="en-GB"/>
        </w:rPr>
        <w:t>Röschenbleck</w:t>
      </w:r>
      <w:proofErr w:type="spellEnd"/>
      <w:r w:rsidR="0047607A" w:rsidRPr="00835D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7607A" w:rsidRPr="00835D20">
        <w:rPr>
          <w:rFonts w:ascii="Times New Roman" w:hAnsi="Times New Roman" w:cs="Times New Roman"/>
          <w:b/>
          <w:i/>
          <w:sz w:val="24"/>
          <w:szCs w:val="24"/>
          <w:lang w:val="en-GB"/>
        </w:rPr>
        <w:t>et al.</w:t>
      </w:r>
      <w:r w:rsidR="0047607A" w:rsidRPr="00835D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2014), with JKI collection number as well as number of Database of German Gene Bank for Ornamentals (DGZ)</w:t>
      </w:r>
      <w:r w:rsidRPr="00835D2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98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4416"/>
        <w:gridCol w:w="1057"/>
        <w:gridCol w:w="2732"/>
      </w:tblGrid>
      <w:tr w:rsidR="0047607A" w:rsidRPr="00835D20" w:rsidTr="00DF334D">
        <w:trPr>
          <w:trHeight w:val="577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47607A" w:rsidRPr="00567845" w:rsidRDefault="0047607A" w:rsidP="00DF334D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5678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Subgenus</w:t>
            </w:r>
          </w:p>
        </w:tc>
        <w:tc>
          <w:tcPr>
            <w:tcW w:w="4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07A" w:rsidRPr="00567845" w:rsidRDefault="0047607A" w:rsidP="00DF334D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5678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Specie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607A" w:rsidRPr="00567845" w:rsidRDefault="0047607A" w:rsidP="00DF334D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5678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№ JKI Accession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607A" w:rsidRPr="0047607A" w:rsidRDefault="0047607A" w:rsidP="00DF334D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№ Database German Gene Bank for Ornamentals</w:t>
            </w:r>
            <w:r w:rsidR="00DF33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*</w:t>
            </w:r>
          </w:p>
        </w:tc>
      </w:tr>
      <w:tr w:rsidR="0047607A" w:rsidRPr="00835D20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567845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de-DE"/>
              </w:rPr>
            </w:pPr>
            <w:proofErr w:type="spellStart"/>
            <w:r w:rsidRPr="005678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de-DE"/>
              </w:rPr>
              <w:t>Magnipetala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Section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de-DE"/>
              </w:rPr>
              <w:t>Chorisma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 xml:space="preserve"> (Lindley ex Sweet) DC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ollicom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urc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54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etragon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L. f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79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worcesterae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>R. Knut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88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ction</w:t>
            </w: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Jenkinsonia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Sweet) DC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utan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orst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57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utan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orster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rifid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cq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84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Myrrhid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DC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myrrh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. var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myrrhifolium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58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myrrh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var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coriandr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rv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60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yrrh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synnotii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59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arvulipetala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Isopetal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Sweet) DC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tyledoni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21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tyledoni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22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eristera</w:t>
            </w:r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DC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ustrale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l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10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rossularioide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43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rodneyan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 xml:space="preserve">T. Mitch. ex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>Lindl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835D20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Section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de-DE"/>
              </w:rPr>
              <w:t>Reniformia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 xml:space="preserve"> (R. Knuth) Drey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abrotan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L. f.)</w:t>
            </w: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Jacq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01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onidiflor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Eckl. &amp;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eyh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u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48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odoratissim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62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odoratissim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63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reniforme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(Andrews) Curtis subsp.</w:t>
            </w: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reniforme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74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idoide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C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77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idoide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C.</w:t>
            </w: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aucisignata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Cicon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Sweet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arv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cetos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02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cetos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/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cetos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03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acrae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.A. Dy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04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lchemilloide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05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lchemilloide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06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arid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.A. Dy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08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arid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.A. Dy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09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rutetor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.A. Dy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31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rutetor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.A. Dy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32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nquinan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46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nquinan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47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multibracte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>Hochst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>. ex A. Rich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55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multibracte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>Hochst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>. ex A. Rich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56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lt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66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lt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67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lt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68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lt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69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quinquelob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chst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 ex A. Rich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72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ongaense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orst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82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zonale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89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zonale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90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zonale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91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zonale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92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zonale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93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zonale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94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nassigne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aylae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umber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17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aylae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umber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16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aylae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umber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18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ransvaalense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. Knut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83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elargonium</w:t>
            </w:r>
            <w:proofErr w:type="spellEnd"/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Cortusina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DC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arv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rtus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20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chin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urt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28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chin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urt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29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agente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.J.A. van der Wal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52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agente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.J.A. van der Wal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53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Hoarea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Sweet) DC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long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cq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51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oblong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E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ey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. </w:t>
            </w:r>
            <w:proofErr w:type="gramStart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x</w:t>
            </w:r>
            <w:proofErr w:type="gram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arv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6</w:t>
            </w:r>
          </w:p>
        </w:tc>
      </w:tr>
      <w:tr w:rsidR="005C5254" w:rsidRPr="005C5254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254" w:rsidRPr="005C5254" w:rsidRDefault="005C5254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254" w:rsidRPr="005C5254" w:rsidRDefault="005C5254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254" w:rsidRPr="005C5254" w:rsidRDefault="005C5254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254" w:rsidRPr="005C5254" w:rsidRDefault="005C5254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ction</w:t>
            </w: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Ligularia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Sweet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arv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ulgid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34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ulgid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35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ulgid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36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hir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r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f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cq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45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5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Section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de-DE"/>
              </w:rPr>
              <w:t>Magnistipulacea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 xml:space="preserve"> (R. Knuth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Roeschenbl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 xml:space="preserve">. </w:t>
            </w:r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&amp; F. Alber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bowkeri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rv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chizopetal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wee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76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835D20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Section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de-DE"/>
              </w:rPr>
              <w:t>Otidia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 xml:space="preserve"> (Lindley ex Sweet) DC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carnos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 subsp.</w:t>
            </w: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carnosum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15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rithm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24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klinghardtense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. Knut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49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lax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(Sweet) G. Don subs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laxum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50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elargon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DC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arv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betulin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12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betulin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13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apit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14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rd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v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) Curt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19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rd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v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) Curt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risp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P.J. Bergius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23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cucull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>. subsp.?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25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cucull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. </w:t>
            </w:r>
            <w:proofErr w:type="spellStart"/>
            <w:proofErr w:type="gramStart"/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>subsp</w:t>
            </w:r>
            <w:proofErr w:type="spellEnd"/>
            <w:proofErr w:type="gramEnd"/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>?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27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>cuculla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lang w:val="en-GB"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 xml:space="preserve">. </w:t>
            </w:r>
            <w:proofErr w:type="spellStart"/>
            <w:proofErr w:type="gramStart"/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>subsp</w:t>
            </w:r>
            <w:proofErr w:type="spellEnd"/>
            <w:proofErr w:type="gramEnd"/>
            <w:r w:rsidRPr="0047607A">
              <w:rPr>
                <w:rFonts w:ascii="Times New Roman" w:eastAsia="Times New Roman" w:hAnsi="Times New Roman" w:cs="Times New Roman"/>
                <w:lang w:val="en-GB" w:eastAsia="de-DE"/>
              </w:rPr>
              <w:t>?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26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ruticos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cq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l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33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lutinos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cq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37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randiflor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Andrews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l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38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BA0D54" w:rsidP="00BA0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randiflorum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 xml:space="preserve"> </w:t>
            </w:r>
            <w:r w:rsidR="0047607A"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Andrews) </w:t>
            </w:r>
            <w:proofErr w:type="spellStart"/>
            <w:r w:rsidR="0047607A"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ld</w:t>
            </w:r>
            <w:proofErr w:type="spellEnd"/>
            <w:r w:rsidR="0047607A"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39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raveolen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40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raveolen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41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raveolens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42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anduriforme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ckl. &amp;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eyh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64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apilionace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65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querc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(L. f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71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cabr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75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tabulare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78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omentos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acq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80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vit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85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vit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87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vit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86</w:t>
            </w:r>
          </w:p>
        </w:tc>
      </w:tr>
      <w:tr w:rsidR="0047607A" w:rsidRPr="0047607A" w:rsidTr="00DF334D">
        <w:trPr>
          <w:trHeight w:val="199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BD0C07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ection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olyact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DC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>pulverulent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de-DE"/>
              </w:rPr>
              <w:t xml:space="preserve">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lv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 ex Swee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70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radulifolium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Eckl. &amp;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eyh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u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U648PELAR073</w:t>
            </w:r>
          </w:p>
        </w:tc>
      </w:tr>
      <w:tr w:rsidR="0047607A" w:rsidRPr="0047607A" w:rsidTr="00DF334D">
        <w:trPr>
          <w:trHeight w:val="342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P. triste </w:t>
            </w: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L.) </w:t>
            </w: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'Hér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1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07A" w:rsidRPr="0047607A" w:rsidRDefault="0047607A" w:rsidP="0047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</w:t>
            </w:r>
            <w:proofErr w:type="spellEnd"/>
            <w:r w:rsidRPr="004760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</w:tbl>
    <w:p w:rsidR="00DF334D" w:rsidRDefault="00DF5F16" w:rsidP="004760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51D0">
        <w:rPr>
          <w:rFonts w:ascii="Times New Roman" w:hAnsi="Times New Roman" w:cs="Times New Roman"/>
          <w:sz w:val="24"/>
          <w:szCs w:val="24"/>
        </w:rPr>
        <w:t>*</w:t>
      </w:r>
      <w:r w:rsidR="00DF334D" w:rsidRPr="00B151D0">
        <w:rPr>
          <w:rFonts w:ascii="Times New Roman" w:hAnsi="Times New Roman" w:cs="Times New Roman"/>
          <w:sz w:val="24"/>
          <w:szCs w:val="24"/>
        </w:rPr>
        <w:t>https://www.bundessortenamt.de/bsa/en/plant-genetic-resources/german-gene-bank-for-ornamentals/</w:t>
      </w:r>
    </w:p>
    <w:p w:rsidR="008A0EF0" w:rsidRDefault="008A0EF0" w:rsidP="004760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A0EF0" w:rsidRPr="00567845" w:rsidRDefault="008A0EF0" w:rsidP="004760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A0EF0" w:rsidRPr="00567845" w:rsidSect="0047607A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07A"/>
    <w:rsid w:val="00005BB4"/>
    <w:rsid w:val="0002608C"/>
    <w:rsid w:val="00032CBD"/>
    <w:rsid w:val="00040C6A"/>
    <w:rsid w:val="000449DB"/>
    <w:rsid w:val="00046674"/>
    <w:rsid w:val="00051CAE"/>
    <w:rsid w:val="00057BDC"/>
    <w:rsid w:val="000612FA"/>
    <w:rsid w:val="00063964"/>
    <w:rsid w:val="00063E3B"/>
    <w:rsid w:val="00065DE6"/>
    <w:rsid w:val="0006790B"/>
    <w:rsid w:val="00067A71"/>
    <w:rsid w:val="00067E1E"/>
    <w:rsid w:val="00067E41"/>
    <w:rsid w:val="00072D90"/>
    <w:rsid w:val="00073B5F"/>
    <w:rsid w:val="00074EAB"/>
    <w:rsid w:val="00077D91"/>
    <w:rsid w:val="00081565"/>
    <w:rsid w:val="00094A23"/>
    <w:rsid w:val="00097516"/>
    <w:rsid w:val="000A22BF"/>
    <w:rsid w:val="000B2D8B"/>
    <w:rsid w:val="000B6E8B"/>
    <w:rsid w:val="000C7733"/>
    <w:rsid w:val="000D603F"/>
    <w:rsid w:val="000E01A3"/>
    <w:rsid w:val="000E3623"/>
    <w:rsid w:val="000E50EA"/>
    <w:rsid w:val="000F21F2"/>
    <w:rsid w:val="000F55C4"/>
    <w:rsid w:val="000F67A3"/>
    <w:rsid w:val="001002AC"/>
    <w:rsid w:val="001006A8"/>
    <w:rsid w:val="00104B9E"/>
    <w:rsid w:val="00107EF1"/>
    <w:rsid w:val="00110A8E"/>
    <w:rsid w:val="0011391E"/>
    <w:rsid w:val="00114ADD"/>
    <w:rsid w:val="001245F5"/>
    <w:rsid w:val="001266B6"/>
    <w:rsid w:val="00131254"/>
    <w:rsid w:val="00135C27"/>
    <w:rsid w:val="00137340"/>
    <w:rsid w:val="0014314D"/>
    <w:rsid w:val="0015357C"/>
    <w:rsid w:val="00155AB2"/>
    <w:rsid w:val="00163792"/>
    <w:rsid w:val="0016494A"/>
    <w:rsid w:val="00164DA5"/>
    <w:rsid w:val="0018271D"/>
    <w:rsid w:val="00182BCF"/>
    <w:rsid w:val="00187C37"/>
    <w:rsid w:val="001919D5"/>
    <w:rsid w:val="00192767"/>
    <w:rsid w:val="00194013"/>
    <w:rsid w:val="001A101B"/>
    <w:rsid w:val="001A4988"/>
    <w:rsid w:val="001B0E10"/>
    <w:rsid w:val="001B395D"/>
    <w:rsid w:val="001C47A7"/>
    <w:rsid w:val="001C4BC9"/>
    <w:rsid w:val="001C56CB"/>
    <w:rsid w:val="001E2285"/>
    <w:rsid w:val="001F3D82"/>
    <w:rsid w:val="00203EF5"/>
    <w:rsid w:val="0020598A"/>
    <w:rsid w:val="0020766B"/>
    <w:rsid w:val="00207965"/>
    <w:rsid w:val="00215B5E"/>
    <w:rsid w:val="00216E05"/>
    <w:rsid w:val="00216F9C"/>
    <w:rsid w:val="00220432"/>
    <w:rsid w:val="00220880"/>
    <w:rsid w:val="00222899"/>
    <w:rsid w:val="002243F7"/>
    <w:rsid w:val="00230220"/>
    <w:rsid w:val="002357B2"/>
    <w:rsid w:val="00237B88"/>
    <w:rsid w:val="00254203"/>
    <w:rsid w:val="00261097"/>
    <w:rsid w:val="00261AF6"/>
    <w:rsid w:val="00262456"/>
    <w:rsid w:val="002628F4"/>
    <w:rsid w:val="00270D0D"/>
    <w:rsid w:val="00273C54"/>
    <w:rsid w:val="00273CBB"/>
    <w:rsid w:val="002A4393"/>
    <w:rsid w:val="002B0D57"/>
    <w:rsid w:val="002B7539"/>
    <w:rsid w:val="002E76BC"/>
    <w:rsid w:val="002E7AA8"/>
    <w:rsid w:val="002F1F9E"/>
    <w:rsid w:val="002F6491"/>
    <w:rsid w:val="0030289A"/>
    <w:rsid w:val="00303A2E"/>
    <w:rsid w:val="00305196"/>
    <w:rsid w:val="00310266"/>
    <w:rsid w:val="00310C68"/>
    <w:rsid w:val="00320ACD"/>
    <w:rsid w:val="003211AB"/>
    <w:rsid w:val="0033426E"/>
    <w:rsid w:val="003350A0"/>
    <w:rsid w:val="00340032"/>
    <w:rsid w:val="00340C7A"/>
    <w:rsid w:val="00342209"/>
    <w:rsid w:val="003436A8"/>
    <w:rsid w:val="00343E1B"/>
    <w:rsid w:val="00352955"/>
    <w:rsid w:val="00356568"/>
    <w:rsid w:val="003769B3"/>
    <w:rsid w:val="003774ED"/>
    <w:rsid w:val="00380ED2"/>
    <w:rsid w:val="003813C1"/>
    <w:rsid w:val="00382F4B"/>
    <w:rsid w:val="0038530F"/>
    <w:rsid w:val="003867E6"/>
    <w:rsid w:val="00393C97"/>
    <w:rsid w:val="0039627D"/>
    <w:rsid w:val="003A3EBD"/>
    <w:rsid w:val="003A5E66"/>
    <w:rsid w:val="003B3454"/>
    <w:rsid w:val="003B385F"/>
    <w:rsid w:val="003C66A0"/>
    <w:rsid w:val="003D715B"/>
    <w:rsid w:val="003E53D6"/>
    <w:rsid w:val="003F148E"/>
    <w:rsid w:val="0041636B"/>
    <w:rsid w:val="00417654"/>
    <w:rsid w:val="0042008C"/>
    <w:rsid w:val="00420325"/>
    <w:rsid w:val="00431178"/>
    <w:rsid w:val="00435159"/>
    <w:rsid w:val="00441381"/>
    <w:rsid w:val="004553C3"/>
    <w:rsid w:val="00455A9F"/>
    <w:rsid w:val="004573DC"/>
    <w:rsid w:val="004605A3"/>
    <w:rsid w:val="00463126"/>
    <w:rsid w:val="00472979"/>
    <w:rsid w:val="0047607A"/>
    <w:rsid w:val="00477DD4"/>
    <w:rsid w:val="004817FB"/>
    <w:rsid w:val="00492D0B"/>
    <w:rsid w:val="00495609"/>
    <w:rsid w:val="004A4C57"/>
    <w:rsid w:val="004C501E"/>
    <w:rsid w:val="004D20F1"/>
    <w:rsid w:val="004D65AC"/>
    <w:rsid w:val="004E0677"/>
    <w:rsid w:val="004E2BCF"/>
    <w:rsid w:val="004F1C68"/>
    <w:rsid w:val="004F57DA"/>
    <w:rsid w:val="00501FA0"/>
    <w:rsid w:val="005049FA"/>
    <w:rsid w:val="00507FC4"/>
    <w:rsid w:val="00510D12"/>
    <w:rsid w:val="00512220"/>
    <w:rsid w:val="00526837"/>
    <w:rsid w:val="00532C7D"/>
    <w:rsid w:val="00534006"/>
    <w:rsid w:val="005358A7"/>
    <w:rsid w:val="00547C7E"/>
    <w:rsid w:val="0055005A"/>
    <w:rsid w:val="00551E6D"/>
    <w:rsid w:val="00553E8B"/>
    <w:rsid w:val="00560A41"/>
    <w:rsid w:val="00561133"/>
    <w:rsid w:val="00563755"/>
    <w:rsid w:val="00567845"/>
    <w:rsid w:val="00573B0B"/>
    <w:rsid w:val="00581AE1"/>
    <w:rsid w:val="00585434"/>
    <w:rsid w:val="005914FA"/>
    <w:rsid w:val="00591DA8"/>
    <w:rsid w:val="00593A2F"/>
    <w:rsid w:val="005943D1"/>
    <w:rsid w:val="005A2F4A"/>
    <w:rsid w:val="005A301F"/>
    <w:rsid w:val="005A6D62"/>
    <w:rsid w:val="005B06D8"/>
    <w:rsid w:val="005B3143"/>
    <w:rsid w:val="005B3931"/>
    <w:rsid w:val="005B4BBA"/>
    <w:rsid w:val="005C1D1C"/>
    <w:rsid w:val="005C5254"/>
    <w:rsid w:val="005D2790"/>
    <w:rsid w:val="005D6CA6"/>
    <w:rsid w:val="005E05F7"/>
    <w:rsid w:val="005E4AB6"/>
    <w:rsid w:val="005E7ED5"/>
    <w:rsid w:val="005F16B7"/>
    <w:rsid w:val="005F6685"/>
    <w:rsid w:val="005F761B"/>
    <w:rsid w:val="00600255"/>
    <w:rsid w:val="006079D2"/>
    <w:rsid w:val="00621CA0"/>
    <w:rsid w:val="006241C4"/>
    <w:rsid w:val="006243E0"/>
    <w:rsid w:val="00633677"/>
    <w:rsid w:val="00656CEC"/>
    <w:rsid w:val="00664D4A"/>
    <w:rsid w:val="00665D27"/>
    <w:rsid w:val="00667A24"/>
    <w:rsid w:val="0067110E"/>
    <w:rsid w:val="00681565"/>
    <w:rsid w:val="00684608"/>
    <w:rsid w:val="00685E58"/>
    <w:rsid w:val="0068605E"/>
    <w:rsid w:val="00686A2F"/>
    <w:rsid w:val="0068767B"/>
    <w:rsid w:val="00693752"/>
    <w:rsid w:val="00696BD9"/>
    <w:rsid w:val="00697810"/>
    <w:rsid w:val="006A46F8"/>
    <w:rsid w:val="006A541F"/>
    <w:rsid w:val="006A68DD"/>
    <w:rsid w:val="006B583E"/>
    <w:rsid w:val="006B7131"/>
    <w:rsid w:val="006C02E5"/>
    <w:rsid w:val="006C4D96"/>
    <w:rsid w:val="006D1397"/>
    <w:rsid w:val="006D1BAD"/>
    <w:rsid w:val="006D7EDC"/>
    <w:rsid w:val="006F4A36"/>
    <w:rsid w:val="00712DCB"/>
    <w:rsid w:val="0072089A"/>
    <w:rsid w:val="00722141"/>
    <w:rsid w:val="00722CF4"/>
    <w:rsid w:val="00724BEB"/>
    <w:rsid w:val="00741DFE"/>
    <w:rsid w:val="007420B2"/>
    <w:rsid w:val="00743127"/>
    <w:rsid w:val="007455C3"/>
    <w:rsid w:val="0076022F"/>
    <w:rsid w:val="00764263"/>
    <w:rsid w:val="00766917"/>
    <w:rsid w:val="00771327"/>
    <w:rsid w:val="00773161"/>
    <w:rsid w:val="007759CA"/>
    <w:rsid w:val="007802E9"/>
    <w:rsid w:val="007806E8"/>
    <w:rsid w:val="00780C0D"/>
    <w:rsid w:val="00790268"/>
    <w:rsid w:val="00797652"/>
    <w:rsid w:val="007A22BA"/>
    <w:rsid w:val="007A2FC1"/>
    <w:rsid w:val="007B1A0E"/>
    <w:rsid w:val="007B1A4B"/>
    <w:rsid w:val="007B618D"/>
    <w:rsid w:val="007C0423"/>
    <w:rsid w:val="007D1478"/>
    <w:rsid w:val="007D3428"/>
    <w:rsid w:val="007D3A78"/>
    <w:rsid w:val="007F113B"/>
    <w:rsid w:val="007F4D25"/>
    <w:rsid w:val="007F4E8A"/>
    <w:rsid w:val="007F621B"/>
    <w:rsid w:val="007F742C"/>
    <w:rsid w:val="0080727E"/>
    <w:rsid w:val="008136B9"/>
    <w:rsid w:val="00815534"/>
    <w:rsid w:val="00817514"/>
    <w:rsid w:val="00817E50"/>
    <w:rsid w:val="00827776"/>
    <w:rsid w:val="00831246"/>
    <w:rsid w:val="00833269"/>
    <w:rsid w:val="0083556C"/>
    <w:rsid w:val="00835D20"/>
    <w:rsid w:val="00844D84"/>
    <w:rsid w:val="00850C18"/>
    <w:rsid w:val="00852783"/>
    <w:rsid w:val="0085476A"/>
    <w:rsid w:val="00860514"/>
    <w:rsid w:val="0086156B"/>
    <w:rsid w:val="00862492"/>
    <w:rsid w:val="0087093C"/>
    <w:rsid w:val="00885A80"/>
    <w:rsid w:val="00887D58"/>
    <w:rsid w:val="008A0EF0"/>
    <w:rsid w:val="008A12C4"/>
    <w:rsid w:val="008A40DB"/>
    <w:rsid w:val="008B1E77"/>
    <w:rsid w:val="008B3C32"/>
    <w:rsid w:val="008B7AAE"/>
    <w:rsid w:val="008C20A1"/>
    <w:rsid w:val="008C4F2E"/>
    <w:rsid w:val="008C66AB"/>
    <w:rsid w:val="008D042B"/>
    <w:rsid w:val="008D380A"/>
    <w:rsid w:val="008D64C0"/>
    <w:rsid w:val="008D780E"/>
    <w:rsid w:val="008E1133"/>
    <w:rsid w:val="008F1BA5"/>
    <w:rsid w:val="008F593F"/>
    <w:rsid w:val="008F64EA"/>
    <w:rsid w:val="00904947"/>
    <w:rsid w:val="00915D90"/>
    <w:rsid w:val="00920174"/>
    <w:rsid w:val="00922621"/>
    <w:rsid w:val="00934AD5"/>
    <w:rsid w:val="009362B6"/>
    <w:rsid w:val="00940224"/>
    <w:rsid w:val="009406FE"/>
    <w:rsid w:val="00953837"/>
    <w:rsid w:val="00964FD9"/>
    <w:rsid w:val="0097223C"/>
    <w:rsid w:val="009752AC"/>
    <w:rsid w:val="009823AA"/>
    <w:rsid w:val="009903CA"/>
    <w:rsid w:val="0099292A"/>
    <w:rsid w:val="009A539A"/>
    <w:rsid w:val="009B7DBB"/>
    <w:rsid w:val="009D2179"/>
    <w:rsid w:val="009E0BA0"/>
    <w:rsid w:val="009F07C9"/>
    <w:rsid w:val="00A012C6"/>
    <w:rsid w:val="00A0431D"/>
    <w:rsid w:val="00A14C84"/>
    <w:rsid w:val="00A15260"/>
    <w:rsid w:val="00A17E7C"/>
    <w:rsid w:val="00A2174D"/>
    <w:rsid w:val="00A47889"/>
    <w:rsid w:val="00A61803"/>
    <w:rsid w:val="00A74F87"/>
    <w:rsid w:val="00A76B0E"/>
    <w:rsid w:val="00A772AB"/>
    <w:rsid w:val="00A82296"/>
    <w:rsid w:val="00A84EB5"/>
    <w:rsid w:val="00A865DC"/>
    <w:rsid w:val="00AB0AE7"/>
    <w:rsid w:val="00AB10CE"/>
    <w:rsid w:val="00AB2DDE"/>
    <w:rsid w:val="00AB7A6F"/>
    <w:rsid w:val="00AC746F"/>
    <w:rsid w:val="00AD21D7"/>
    <w:rsid w:val="00AD69BD"/>
    <w:rsid w:val="00AE14EC"/>
    <w:rsid w:val="00AE1FE1"/>
    <w:rsid w:val="00AE63CA"/>
    <w:rsid w:val="00B00509"/>
    <w:rsid w:val="00B06454"/>
    <w:rsid w:val="00B0699A"/>
    <w:rsid w:val="00B102C6"/>
    <w:rsid w:val="00B10A67"/>
    <w:rsid w:val="00B120BE"/>
    <w:rsid w:val="00B151D0"/>
    <w:rsid w:val="00B360E4"/>
    <w:rsid w:val="00B37DA0"/>
    <w:rsid w:val="00B646C9"/>
    <w:rsid w:val="00B82DE1"/>
    <w:rsid w:val="00B85629"/>
    <w:rsid w:val="00B87118"/>
    <w:rsid w:val="00B871CD"/>
    <w:rsid w:val="00B87EF4"/>
    <w:rsid w:val="00B946F0"/>
    <w:rsid w:val="00B97714"/>
    <w:rsid w:val="00BA0D54"/>
    <w:rsid w:val="00BA52E0"/>
    <w:rsid w:val="00BB4F4D"/>
    <w:rsid w:val="00BB62A4"/>
    <w:rsid w:val="00BC1A4A"/>
    <w:rsid w:val="00BD0C07"/>
    <w:rsid w:val="00BD3723"/>
    <w:rsid w:val="00BE3222"/>
    <w:rsid w:val="00BE3892"/>
    <w:rsid w:val="00BE51DA"/>
    <w:rsid w:val="00BF51C7"/>
    <w:rsid w:val="00BF653F"/>
    <w:rsid w:val="00BF6F02"/>
    <w:rsid w:val="00C017D0"/>
    <w:rsid w:val="00C07D24"/>
    <w:rsid w:val="00C20B9C"/>
    <w:rsid w:val="00C2623F"/>
    <w:rsid w:val="00C27A9E"/>
    <w:rsid w:val="00C304E2"/>
    <w:rsid w:val="00C40B2C"/>
    <w:rsid w:val="00C44448"/>
    <w:rsid w:val="00C445BE"/>
    <w:rsid w:val="00C57F57"/>
    <w:rsid w:val="00C62AC2"/>
    <w:rsid w:val="00C62C9E"/>
    <w:rsid w:val="00C814CB"/>
    <w:rsid w:val="00C85F5B"/>
    <w:rsid w:val="00CA0BB6"/>
    <w:rsid w:val="00CA2177"/>
    <w:rsid w:val="00CA2DA1"/>
    <w:rsid w:val="00CB1E4B"/>
    <w:rsid w:val="00CC77C4"/>
    <w:rsid w:val="00CC7979"/>
    <w:rsid w:val="00CD082D"/>
    <w:rsid w:val="00CD7088"/>
    <w:rsid w:val="00CD7C3A"/>
    <w:rsid w:val="00CE3F26"/>
    <w:rsid w:val="00CE40D3"/>
    <w:rsid w:val="00CE4F9C"/>
    <w:rsid w:val="00CF3AD4"/>
    <w:rsid w:val="00CF6D64"/>
    <w:rsid w:val="00CF77AF"/>
    <w:rsid w:val="00D015FB"/>
    <w:rsid w:val="00D03071"/>
    <w:rsid w:val="00D033ED"/>
    <w:rsid w:val="00D04655"/>
    <w:rsid w:val="00D04A61"/>
    <w:rsid w:val="00D05049"/>
    <w:rsid w:val="00D07846"/>
    <w:rsid w:val="00D07D05"/>
    <w:rsid w:val="00D1387E"/>
    <w:rsid w:val="00D30908"/>
    <w:rsid w:val="00D42960"/>
    <w:rsid w:val="00D452E3"/>
    <w:rsid w:val="00D6699C"/>
    <w:rsid w:val="00D8366C"/>
    <w:rsid w:val="00D964A4"/>
    <w:rsid w:val="00DA7622"/>
    <w:rsid w:val="00DB0E87"/>
    <w:rsid w:val="00DB1FFB"/>
    <w:rsid w:val="00DB4422"/>
    <w:rsid w:val="00DB4EC9"/>
    <w:rsid w:val="00DB51FF"/>
    <w:rsid w:val="00DB6091"/>
    <w:rsid w:val="00DD044F"/>
    <w:rsid w:val="00DE3ABB"/>
    <w:rsid w:val="00DE421D"/>
    <w:rsid w:val="00DE73C8"/>
    <w:rsid w:val="00DF171A"/>
    <w:rsid w:val="00DF186F"/>
    <w:rsid w:val="00DF25F1"/>
    <w:rsid w:val="00DF334D"/>
    <w:rsid w:val="00DF5F16"/>
    <w:rsid w:val="00E15C0D"/>
    <w:rsid w:val="00E25AB6"/>
    <w:rsid w:val="00E322DD"/>
    <w:rsid w:val="00E32D5B"/>
    <w:rsid w:val="00E33B1B"/>
    <w:rsid w:val="00E37443"/>
    <w:rsid w:val="00E42688"/>
    <w:rsid w:val="00E47346"/>
    <w:rsid w:val="00E5124E"/>
    <w:rsid w:val="00E54732"/>
    <w:rsid w:val="00E56301"/>
    <w:rsid w:val="00E564FB"/>
    <w:rsid w:val="00E56640"/>
    <w:rsid w:val="00E57786"/>
    <w:rsid w:val="00E67895"/>
    <w:rsid w:val="00E74C38"/>
    <w:rsid w:val="00E84C1F"/>
    <w:rsid w:val="00E85EC0"/>
    <w:rsid w:val="00EA39BC"/>
    <w:rsid w:val="00EA7411"/>
    <w:rsid w:val="00EB065C"/>
    <w:rsid w:val="00EB219A"/>
    <w:rsid w:val="00EB598A"/>
    <w:rsid w:val="00EB7B47"/>
    <w:rsid w:val="00EC6789"/>
    <w:rsid w:val="00ED0A44"/>
    <w:rsid w:val="00ED46A4"/>
    <w:rsid w:val="00EE225C"/>
    <w:rsid w:val="00EE6A18"/>
    <w:rsid w:val="00EF00EA"/>
    <w:rsid w:val="00EF3090"/>
    <w:rsid w:val="00EF49BD"/>
    <w:rsid w:val="00EF6831"/>
    <w:rsid w:val="00F1097F"/>
    <w:rsid w:val="00F21ECE"/>
    <w:rsid w:val="00F22B01"/>
    <w:rsid w:val="00F42220"/>
    <w:rsid w:val="00F456B4"/>
    <w:rsid w:val="00F456D7"/>
    <w:rsid w:val="00F50763"/>
    <w:rsid w:val="00F511F0"/>
    <w:rsid w:val="00F62ACF"/>
    <w:rsid w:val="00F65B81"/>
    <w:rsid w:val="00F77D92"/>
    <w:rsid w:val="00F8792B"/>
    <w:rsid w:val="00F91617"/>
    <w:rsid w:val="00F959B7"/>
    <w:rsid w:val="00FA0A42"/>
    <w:rsid w:val="00FA256C"/>
    <w:rsid w:val="00FB6CBA"/>
    <w:rsid w:val="00FB7D13"/>
    <w:rsid w:val="00FE02D1"/>
    <w:rsid w:val="00FE7208"/>
    <w:rsid w:val="00FE7457"/>
    <w:rsid w:val="00FF089A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5C1F9F-9143-4F6F-86C9-BD055DCBF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lid-translation">
    <w:name w:val="tlid-translation"/>
    <w:basedOn w:val="Absatz-Standardschriftart"/>
    <w:rsid w:val="0047607A"/>
  </w:style>
  <w:style w:type="character" w:customStyle="1" w:styleId="jlqj4b">
    <w:name w:val="jlqj4b"/>
    <w:basedOn w:val="Absatz-Standardschriftart"/>
    <w:rsid w:val="0047607A"/>
  </w:style>
  <w:style w:type="character" w:styleId="Zeilennummer">
    <w:name w:val="line number"/>
    <w:basedOn w:val="Absatz-Standardschriftart"/>
    <w:uiPriority w:val="99"/>
    <w:semiHidden/>
    <w:unhideWhenUsed/>
    <w:rsid w:val="0047607A"/>
  </w:style>
  <w:style w:type="character" w:styleId="Hyperlink">
    <w:name w:val="Hyperlink"/>
    <w:basedOn w:val="Absatz-Standardschriftart"/>
    <w:uiPriority w:val="99"/>
    <w:unhideWhenUsed/>
    <w:rsid w:val="00DF33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4</Words>
  <Characters>4756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11</cp:revision>
  <dcterms:created xsi:type="dcterms:W3CDTF">2021-05-27T13:53:00Z</dcterms:created>
  <dcterms:modified xsi:type="dcterms:W3CDTF">2022-01-04T10:43:00Z</dcterms:modified>
</cp:coreProperties>
</file>